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4760A" w14:textId="77777777" w:rsidR="00B1608D" w:rsidRPr="00055D68" w:rsidRDefault="00B1608D" w:rsidP="00B1608D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055D68">
        <w:rPr>
          <w:rFonts w:ascii="Times New Roman" w:hAnsi="Times New Roman" w:cs="Times New Roman"/>
          <w:sz w:val="24"/>
          <w:szCs w:val="24"/>
          <w:lang w:val="en-US"/>
        </w:rPr>
        <w:t xml:space="preserve">Supplementary fi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55D6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rview guides</w:t>
      </w:r>
    </w:p>
    <w:p w14:paraId="49E5F983" w14:textId="77777777" w:rsidR="00B1608D" w:rsidRDefault="00B1608D" w:rsidP="00EA4C6A">
      <w:pPr>
        <w:rPr>
          <w:rFonts w:ascii="Times New Roman" w:eastAsia="Times New Roman" w:hAnsi="Times New Roman" w:cs="Times New Roman"/>
          <w:b/>
          <w:sz w:val="36"/>
          <w:szCs w:val="36"/>
          <w:lang w:val="en"/>
        </w:rPr>
      </w:pPr>
    </w:p>
    <w:p w14:paraId="4CCE1BD6" w14:textId="23D55336" w:rsidR="00EA4C6A" w:rsidRDefault="00EA4C6A" w:rsidP="00EA4C6A">
      <w:pPr>
        <w:rPr>
          <w:rFonts w:ascii="Times New Roman" w:eastAsia="Times New Roman" w:hAnsi="Times New Roman" w:cs="Times New Roman"/>
          <w:b/>
          <w:sz w:val="36"/>
          <w:szCs w:val="36"/>
          <w:lang w:val="en"/>
        </w:rPr>
      </w:pPr>
      <w:r w:rsidRPr="00EA4C6A">
        <w:rPr>
          <w:rFonts w:ascii="Times New Roman" w:eastAsia="Times New Roman" w:hAnsi="Times New Roman" w:cs="Times New Roman"/>
          <w:b/>
          <w:sz w:val="36"/>
          <w:szCs w:val="36"/>
          <w:lang w:val="en"/>
        </w:rPr>
        <w:t>Interview guide for group leaders</w:t>
      </w:r>
    </w:p>
    <w:p w14:paraId="098C6FC7" w14:textId="77777777" w:rsidR="00D32356" w:rsidRPr="00EA4C6A" w:rsidRDefault="00D32356" w:rsidP="00EA4C6A">
      <w:pPr>
        <w:rPr>
          <w:rFonts w:ascii="Times New Roman" w:eastAsia="Times New Roman" w:hAnsi="Times New Roman" w:cs="Times New Roman"/>
          <w:b/>
          <w:sz w:val="36"/>
          <w:szCs w:val="36"/>
          <w:lang w:val="en"/>
        </w:rPr>
      </w:pPr>
    </w:p>
    <w:p w14:paraId="45F15B54" w14:textId="635FE02C" w:rsidR="00EA4C6A" w:rsidRP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id you experience that "For of our children’s sake" worked in general? </w:t>
      </w:r>
    </w:p>
    <w:p w14:paraId="1FD5C12A" w14:textId="7EA85EDF" w:rsidR="00EA4C6A" w:rsidRP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id you perceive the function of the material? </w:t>
      </w:r>
    </w:p>
    <w:p w14:paraId="00000010" w14:textId="76E88FB1" w:rsidR="00BB1712" w:rsidRP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>How do you perceive that the Prison and Probation Service treats inmates who are parents</w:t>
      </w:r>
      <w:r w:rsidR="00E941FC"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?</w:t>
      </w:r>
    </w:p>
    <w:p w14:paraId="69FCFB51" w14:textId="77777777" w:rsid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o you perceive that "For our children’s sake” " meets the need for support in parenting that inmates have? </w:t>
      </w:r>
    </w:p>
    <w:p w14:paraId="7C8A6816" w14:textId="7D619955" w:rsidR="00EA4C6A" w:rsidRPr="00D32356" w:rsidRDefault="007E2818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Before introducing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ur children’s sake”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h</w:t>
      </w:r>
      <w:r w:rsidR="00EA4C6A"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>ow have you previously worked with parenting at your workplace/prison?</w:t>
      </w:r>
    </w:p>
    <w:p w14:paraId="2F4F4B7F" w14:textId="41E4F6FC" w:rsidR="00EA4C6A" w:rsidRP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In what way has the management of the </w:t>
      </w:r>
      <w:r w:rsidR="001F5573">
        <w:rPr>
          <w:rFonts w:ascii="Times New Roman" w:eastAsia="Times New Roman" w:hAnsi="Times New Roman" w:cs="Times New Roman"/>
          <w:sz w:val="20"/>
          <w:szCs w:val="20"/>
          <w:lang w:val="en"/>
        </w:rPr>
        <w:t>prison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 been involved in the implementation of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ur children’s sake” in prison?</w:t>
      </w:r>
    </w:p>
    <w:p w14:paraId="364DA244" w14:textId="14F4886B" w:rsidR="00EA4C6A" w:rsidRP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What was the attitude of the remaining staff </w:t>
      </w:r>
      <w:r w:rsidR="001F5573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in prison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towards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ur children’s sake”?</w:t>
      </w:r>
    </w:p>
    <w:p w14:paraId="0000001C" w14:textId="4C15D4B4" w:rsidR="00BB1712" w:rsidRP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What has hindered the implementation of the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ur children’s sake” in prison?</w:t>
      </w:r>
    </w:p>
    <w:p w14:paraId="0000001E" w14:textId="2663B3FF" w:rsidR="00BB1712" w:rsidRP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What has facilitated the implementation of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ur children’s sake” in prison?</w:t>
      </w:r>
    </w:p>
    <w:p w14:paraId="2F9432BD" w14:textId="2E4903E6" w:rsidR="00EA4C6A" w:rsidRP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>Describe the process of how you became group leader of the “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For of our children’s sake”</w:t>
      </w:r>
      <w:r w:rsidR="00985311">
        <w:rPr>
          <w:rFonts w:ascii="Times New Roman" w:eastAsia="Times New Roman" w:hAnsi="Times New Roman" w:cs="Times New Roman"/>
          <w:sz w:val="20"/>
          <w:szCs w:val="20"/>
          <w:lang w:val="en-US"/>
        </w:rPr>
        <w:t>?</w:t>
      </w:r>
    </w:p>
    <w:p w14:paraId="21252266" w14:textId="0E4D3C7E" w:rsidR="00EA4C6A" w:rsidRP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id you perceive your role as being a group leader? </w:t>
      </w:r>
    </w:p>
    <w:p w14:paraId="00000025" w14:textId="2A5C3424" w:rsidR="00BB1712" w:rsidRP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What support do you need as a group leader to get started and implement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For of our children’s sake”</w:t>
      </w:r>
      <w:r w:rsidR="00985311">
        <w:rPr>
          <w:rFonts w:ascii="Times New Roman" w:eastAsia="Times New Roman" w:hAnsi="Times New Roman" w:cs="Times New Roman"/>
          <w:sz w:val="20"/>
          <w:szCs w:val="20"/>
          <w:lang w:val="en-US"/>
        </w:rPr>
        <w:t>?</w:t>
      </w:r>
    </w:p>
    <w:p w14:paraId="0000002A" w14:textId="321DBF55" w:rsidR="00BB1712" w:rsidRPr="00D32356" w:rsidRDefault="00EA4C6A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b/>
          <w:lang w:val="en-US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What would you like to do differently if you could do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f our children’s sake”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 again?</w:t>
      </w:r>
    </w:p>
    <w:p w14:paraId="0000002B" w14:textId="4C4619BD" w:rsidR="00BB1712" w:rsidRDefault="00BB1712">
      <w:pPr>
        <w:rPr>
          <w:rFonts w:ascii="Times New Roman" w:eastAsia="Times New Roman" w:hAnsi="Times New Roman" w:cs="Times New Roman"/>
          <w:b/>
          <w:lang w:val="en-US"/>
        </w:rPr>
      </w:pPr>
    </w:p>
    <w:p w14:paraId="38563656" w14:textId="77777777" w:rsidR="00D32356" w:rsidRPr="00EA4C6A" w:rsidRDefault="00D32356">
      <w:pPr>
        <w:rPr>
          <w:rFonts w:ascii="Times New Roman" w:eastAsia="Times New Roman" w:hAnsi="Times New Roman" w:cs="Times New Roman"/>
          <w:b/>
          <w:lang w:val="en-US"/>
        </w:rPr>
      </w:pPr>
    </w:p>
    <w:p w14:paraId="6F6DD8AA" w14:textId="624982A0" w:rsidR="00D32356" w:rsidRDefault="00D32356" w:rsidP="00D32356">
      <w:pPr>
        <w:rPr>
          <w:rFonts w:ascii="Times New Roman" w:eastAsia="Times New Roman" w:hAnsi="Times New Roman" w:cs="Times New Roman"/>
          <w:b/>
          <w:sz w:val="36"/>
          <w:szCs w:val="36"/>
          <w:lang w:val="en"/>
        </w:rPr>
      </w:pPr>
      <w:r w:rsidRPr="00EA4C6A">
        <w:rPr>
          <w:rFonts w:ascii="Times New Roman" w:eastAsia="Times New Roman" w:hAnsi="Times New Roman" w:cs="Times New Roman"/>
          <w:b/>
          <w:sz w:val="36"/>
          <w:szCs w:val="36"/>
          <w:lang w:val="en"/>
        </w:rPr>
        <w:t xml:space="preserve">Interview guide for </w:t>
      </w:r>
      <w:r>
        <w:rPr>
          <w:rFonts w:ascii="Times New Roman" w:eastAsia="Times New Roman" w:hAnsi="Times New Roman" w:cs="Times New Roman"/>
          <w:b/>
          <w:sz w:val="36"/>
          <w:szCs w:val="36"/>
          <w:lang w:val="en"/>
        </w:rPr>
        <w:t>correctional inspectors</w:t>
      </w:r>
    </w:p>
    <w:p w14:paraId="39252CFC" w14:textId="77777777" w:rsidR="00D32356" w:rsidRDefault="00D32356" w:rsidP="00D32356">
      <w:pPr>
        <w:rPr>
          <w:rFonts w:ascii="Times New Roman" w:eastAsia="Times New Roman" w:hAnsi="Times New Roman" w:cs="Times New Roman"/>
          <w:b/>
          <w:sz w:val="36"/>
          <w:szCs w:val="36"/>
          <w:lang w:val="en"/>
        </w:rPr>
      </w:pPr>
    </w:p>
    <w:p w14:paraId="4AAF611D" w14:textId="7F6F01B9" w:rsidR="00D32356" w:rsidRDefault="00D32356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id you experience that "For of our children’s sake" worked in general? </w:t>
      </w:r>
    </w:p>
    <w:p w14:paraId="60A22133" w14:textId="4364AFBC" w:rsidR="00D32356" w:rsidRPr="001F5573" w:rsidRDefault="00985311" w:rsidP="001F5573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Describe the process </w:t>
      </w: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when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you </w:t>
      </w:r>
      <w:r>
        <w:rPr>
          <w:rFonts w:ascii="Times New Roman" w:eastAsia="Times New Roman" w:hAnsi="Times New Roman" w:cs="Times New Roman"/>
          <w:sz w:val="20"/>
          <w:szCs w:val="20"/>
          <w:lang w:val="en"/>
        </w:rPr>
        <w:t>first introduced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 “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For our children’s sake”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 the prison?</w:t>
      </w:r>
    </w:p>
    <w:p w14:paraId="7AE5BE09" w14:textId="74AC0729" w:rsidR="00D32356" w:rsidRPr="00985311" w:rsidRDefault="00D32356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>How do you perceive that the Prison and Probation Service treats inmates who are parents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?</w:t>
      </w:r>
    </w:p>
    <w:p w14:paraId="069B9C8B" w14:textId="303F8265" w:rsidR="00985311" w:rsidRPr="001F5573" w:rsidRDefault="00985311" w:rsidP="001F5573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>What is needed from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 the Prison and Probation Service </w:t>
      </w: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to facilitate implementation of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>“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For our children’s sake”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 the prison?</w:t>
      </w:r>
    </w:p>
    <w:p w14:paraId="5AB84A1E" w14:textId="77777777" w:rsidR="00D32356" w:rsidRDefault="00D32356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ow do you perceive that "For our children’s sake” " meets the need for support in parenting that inmates have? </w:t>
      </w:r>
    </w:p>
    <w:p w14:paraId="7695F225" w14:textId="77777777" w:rsidR="007E2818" w:rsidRPr="00D32356" w:rsidRDefault="007E2818" w:rsidP="007E2818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Before introducing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ur children’s sake”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h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>ow have you previously worked with parenting at your workplace/prison?</w:t>
      </w:r>
    </w:p>
    <w:p w14:paraId="02FCB4C9" w14:textId="4756E85A" w:rsidR="00D32356" w:rsidRPr="00D32356" w:rsidRDefault="00D32356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In what way </w:t>
      </w:r>
      <w:r w:rsidR="001F5573">
        <w:rPr>
          <w:rFonts w:ascii="Times New Roman" w:eastAsia="Times New Roman" w:hAnsi="Times New Roman" w:cs="Times New Roman"/>
          <w:sz w:val="20"/>
          <w:szCs w:val="20"/>
          <w:lang w:val="en"/>
        </w:rPr>
        <w:t>have you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 been involved in the implementation of 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ur children’s sake” in prison?</w:t>
      </w:r>
    </w:p>
    <w:p w14:paraId="33B02B1B" w14:textId="0A198FE7" w:rsidR="00D32356" w:rsidRPr="00D32356" w:rsidRDefault="00D32356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What was the attitude of the remaining staff </w:t>
      </w:r>
      <w:r w:rsidR="001F5573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in prison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towards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ur children’s sake”?</w:t>
      </w:r>
    </w:p>
    <w:p w14:paraId="08728B79" w14:textId="77777777" w:rsidR="00D32356" w:rsidRPr="00D32356" w:rsidRDefault="00D32356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What has hindered the implementation of the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ur children’s sake” in prison?</w:t>
      </w:r>
    </w:p>
    <w:p w14:paraId="672331D5" w14:textId="13B7726C" w:rsidR="00D32356" w:rsidRPr="001F5573" w:rsidRDefault="00D32356" w:rsidP="001F5573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What has facilitated the implementation of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ur children’s sake” in prison?</w:t>
      </w:r>
    </w:p>
    <w:p w14:paraId="4B65846D" w14:textId="77777777" w:rsidR="00D32356" w:rsidRPr="00D32356" w:rsidRDefault="00D32356" w:rsidP="00D32356">
      <w:pPr>
        <w:pStyle w:val="ListParagraph"/>
        <w:numPr>
          <w:ilvl w:val="0"/>
          <w:numId w:val="20"/>
        </w:numPr>
        <w:rPr>
          <w:rFonts w:ascii="Times New Roman" w:eastAsia="Times New Roman" w:hAnsi="Times New Roman" w:cs="Times New Roman"/>
          <w:b/>
          <w:lang w:val="en-US"/>
        </w:rPr>
      </w:pP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What would you like to do differently if you could do 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-US"/>
        </w:rPr>
        <w:t>"For of our children’s sake”</w:t>
      </w:r>
      <w:r w:rsidRPr="00D32356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 again?</w:t>
      </w:r>
    </w:p>
    <w:p w14:paraId="56C7D5E5" w14:textId="77777777" w:rsidR="00D32356" w:rsidRPr="00D32356" w:rsidRDefault="00D32356" w:rsidP="00D3235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0A2" w14:textId="713BB3DE" w:rsidR="00BB1712" w:rsidRPr="00EA4C6A" w:rsidRDefault="00BB1712" w:rsidP="00DD593A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BB1712" w:rsidRPr="00EA4C6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A5DD3"/>
    <w:multiLevelType w:val="multilevel"/>
    <w:tmpl w:val="6276D4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8A19DF"/>
    <w:multiLevelType w:val="multilevel"/>
    <w:tmpl w:val="5E5ED4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02B0148"/>
    <w:multiLevelType w:val="multilevel"/>
    <w:tmpl w:val="8F98436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51F7B33"/>
    <w:multiLevelType w:val="multilevel"/>
    <w:tmpl w:val="607017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6D5034C"/>
    <w:multiLevelType w:val="multilevel"/>
    <w:tmpl w:val="30ACC2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34A01DAE"/>
    <w:multiLevelType w:val="multilevel"/>
    <w:tmpl w:val="C03EB1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8920910"/>
    <w:multiLevelType w:val="multilevel"/>
    <w:tmpl w:val="A2FE6C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410C2E21"/>
    <w:multiLevelType w:val="multilevel"/>
    <w:tmpl w:val="DB90AA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167466E"/>
    <w:multiLevelType w:val="multilevel"/>
    <w:tmpl w:val="78DAA018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43FA7E93"/>
    <w:multiLevelType w:val="multilevel"/>
    <w:tmpl w:val="5DA4D15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0C15020"/>
    <w:multiLevelType w:val="hybridMultilevel"/>
    <w:tmpl w:val="2C2AD29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210C28"/>
    <w:multiLevelType w:val="multilevel"/>
    <w:tmpl w:val="3B8487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6B93385"/>
    <w:multiLevelType w:val="multilevel"/>
    <w:tmpl w:val="47AAA2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5B4358CF"/>
    <w:multiLevelType w:val="multilevel"/>
    <w:tmpl w:val="ACF6EE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275709F"/>
    <w:multiLevelType w:val="multilevel"/>
    <w:tmpl w:val="A1A0FD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3822E56"/>
    <w:multiLevelType w:val="multilevel"/>
    <w:tmpl w:val="A9188E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6923E8A"/>
    <w:multiLevelType w:val="multilevel"/>
    <w:tmpl w:val="CF3E0F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B2D6250"/>
    <w:multiLevelType w:val="multilevel"/>
    <w:tmpl w:val="AD96C5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6CA07328"/>
    <w:multiLevelType w:val="multilevel"/>
    <w:tmpl w:val="204083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A47540A"/>
    <w:multiLevelType w:val="hybridMultilevel"/>
    <w:tmpl w:val="7D5A5D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9"/>
  </w:num>
  <w:num w:numId="4">
    <w:abstractNumId w:val="18"/>
  </w:num>
  <w:num w:numId="5">
    <w:abstractNumId w:val="7"/>
  </w:num>
  <w:num w:numId="6">
    <w:abstractNumId w:val="13"/>
  </w:num>
  <w:num w:numId="7">
    <w:abstractNumId w:val="0"/>
  </w:num>
  <w:num w:numId="8">
    <w:abstractNumId w:val="1"/>
  </w:num>
  <w:num w:numId="9">
    <w:abstractNumId w:val="3"/>
  </w:num>
  <w:num w:numId="10">
    <w:abstractNumId w:val="2"/>
  </w:num>
  <w:num w:numId="11">
    <w:abstractNumId w:val="16"/>
  </w:num>
  <w:num w:numId="12">
    <w:abstractNumId w:val="15"/>
  </w:num>
  <w:num w:numId="13">
    <w:abstractNumId w:val="11"/>
  </w:num>
  <w:num w:numId="14">
    <w:abstractNumId w:val="4"/>
  </w:num>
  <w:num w:numId="15">
    <w:abstractNumId w:val="17"/>
  </w:num>
  <w:num w:numId="16">
    <w:abstractNumId w:val="12"/>
  </w:num>
  <w:num w:numId="17">
    <w:abstractNumId w:val="5"/>
  </w:num>
  <w:num w:numId="18">
    <w:abstractNumId w:val="8"/>
  </w:num>
  <w:num w:numId="19">
    <w:abstractNumId w:val="10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712"/>
    <w:rsid w:val="001F5573"/>
    <w:rsid w:val="003C17DD"/>
    <w:rsid w:val="003F7DFB"/>
    <w:rsid w:val="005D1628"/>
    <w:rsid w:val="005D2D29"/>
    <w:rsid w:val="0065710E"/>
    <w:rsid w:val="00694D42"/>
    <w:rsid w:val="007E2818"/>
    <w:rsid w:val="008D1A35"/>
    <w:rsid w:val="00985311"/>
    <w:rsid w:val="009B4149"/>
    <w:rsid w:val="009E028C"/>
    <w:rsid w:val="00B1608D"/>
    <w:rsid w:val="00BB1712"/>
    <w:rsid w:val="00C12D85"/>
    <w:rsid w:val="00C96866"/>
    <w:rsid w:val="00D32356"/>
    <w:rsid w:val="00DD593A"/>
    <w:rsid w:val="00E941FC"/>
    <w:rsid w:val="00EA4C6A"/>
    <w:rsid w:val="00F3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5D995"/>
  <w15:docId w15:val="{127D9D62-73C8-ED41-9C8F-17CEE64F5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3C1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7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7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7D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7D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A4C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3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6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79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050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33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103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55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8214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1102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05829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0450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09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20969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5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5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7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82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970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232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012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3593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7705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2565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09037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4955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5541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7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22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9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737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839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999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713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9254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005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762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3595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55960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33914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2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1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44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330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227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412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060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8252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0293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19114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6760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1984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94371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69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3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86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780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130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188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02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30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8171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7446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8320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15895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155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6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8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590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866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819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625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318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1804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5008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5556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8774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441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6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9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2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50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9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25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730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914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765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154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8182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3702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88746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6255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9964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5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87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0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358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451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102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690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911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6523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6502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02848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8579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71240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5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7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9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70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6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060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030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028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052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8631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695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100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1136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42779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99323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0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6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95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5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9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5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525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281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397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3771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0749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4515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15356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39210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6084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7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0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1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3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4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91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430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24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481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211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9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2768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7385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397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63096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0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sa Norman</dc:creator>
  <cp:lastModifiedBy>Åsa Norman</cp:lastModifiedBy>
  <cp:revision>3</cp:revision>
  <dcterms:created xsi:type="dcterms:W3CDTF">2021-04-27T07:17:00Z</dcterms:created>
  <dcterms:modified xsi:type="dcterms:W3CDTF">2021-05-12T09:22:00Z</dcterms:modified>
</cp:coreProperties>
</file>